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22C" w:rsidRPr="00596F6D" w:rsidRDefault="003A4AF2" w:rsidP="0017422C">
      <w:pPr>
        <w:pStyle w:val="Beschriftung"/>
        <w:keepNext/>
        <w:spacing w:after="0"/>
        <w:ind w:left="-851" w:right="-853"/>
        <w:jc w:val="both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 w:rsidRPr="00596F6D">
        <w:rPr>
          <w:rFonts w:ascii="Arial" w:hAnsi="Arial" w:cs="Arial"/>
          <w:color w:val="auto"/>
          <w:sz w:val="20"/>
          <w:szCs w:val="20"/>
          <w:lang w:val="en-US"/>
        </w:rPr>
        <w:t>Table S</w:t>
      </w:r>
      <w:r w:rsidR="002826AB">
        <w:rPr>
          <w:rFonts w:ascii="Arial" w:hAnsi="Arial" w:cs="Arial"/>
          <w:color w:val="auto"/>
          <w:sz w:val="20"/>
          <w:szCs w:val="20"/>
          <w:lang w:val="en-US"/>
        </w:rPr>
        <w:t>4</w:t>
      </w:r>
      <w:r w:rsidRPr="00596F6D">
        <w:rPr>
          <w:rFonts w:ascii="Arial" w:hAnsi="Arial" w:cs="Arial"/>
          <w:color w:val="auto"/>
          <w:sz w:val="20"/>
          <w:szCs w:val="20"/>
          <w:lang w:val="en-US"/>
        </w:rPr>
        <w:t>.</w:t>
      </w:r>
      <w:r w:rsidR="0017422C" w:rsidRPr="00596F6D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proofErr w:type="gramStart"/>
      <w:r w:rsidR="0017422C" w:rsidRPr="00596F6D">
        <w:rPr>
          <w:rFonts w:ascii="Arial" w:hAnsi="Arial" w:cs="Arial"/>
          <w:color w:val="auto"/>
          <w:sz w:val="20"/>
          <w:szCs w:val="20"/>
          <w:lang w:val="en-US"/>
        </w:rPr>
        <w:t>Subgroup analysis – detailed information.</w:t>
      </w:r>
      <w:proofErr w:type="gramEnd"/>
      <w:r w:rsidR="00C74B3F" w:rsidRPr="00596F6D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</w:p>
    <w:p w:rsidR="002E76AA" w:rsidRPr="00596F6D" w:rsidRDefault="00C74B3F" w:rsidP="0017422C">
      <w:pPr>
        <w:pStyle w:val="Beschriftung"/>
        <w:keepNext/>
        <w:spacing w:after="0"/>
        <w:ind w:left="-851" w:right="-853"/>
        <w:jc w:val="both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 w:rsidRPr="00596F6D">
        <w:rPr>
          <w:rFonts w:ascii="Arial" w:hAnsi="Arial" w:cs="Arial"/>
          <w:b w:val="0"/>
          <w:color w:val="auto"/>
          <w:sz w:val="20"/>
          <w:szCs w:val="20"/>
          <w:lang w:val="en-US"/>
        </w:rPr>
        <w:t>P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roteins in vitreous humor detected by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C6771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c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apillary electrophoresis coupled to mass spectrometer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(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CE-MS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)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and identified by 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tandem mass spectrometry (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LC-MS/MS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)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when comparing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90538F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protein signal intensity of 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subgroups of </w:t>
      </w:r>
      <w:r w:rsidR="00C6771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r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etinal vein occlusion (RVO)-samples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(</w:t>
      </w:r>
      <w:r w:rsidR="003A4AF2" w:rsidRPr="00596F6D">
        <w:rPr>
          <w:rFonts w:ascii="Arial" w:eastAsia="AdvTimes" w:hAnsi="Arial" w:cs="Arial"/>
          <w:b w:val="0"/>
          <w:color w:val="000000"/>
          <w:sz w:val="20"/>
          <w:szCs w:val="20"/>
          <w:lang w:val="en-US"/>
        </w:rPr>
        <w:t>central RVO (CRVO)</w:t>
      </w:r>
      <w:r w:rsidR="00D35F48" w:rsidRPr="00596F6D">
        <w:rPr>
          <w:rFonts w:ascii="Arial" w:eastAsia="AdvTimes" w:hAnsi="Arial" w:cs="Arial"/>
          <w:b w:val="0"/>
          <w:color w:val="000000"/>
          <w:sz w:val="20"/>
          <w:szCs w:val="20"/>
          <w:lang w:val="en-US"/>
        </w:rPr>
        <w:t>,</w:t>
      </w:r>
      <w:r w:rsidR="003A4AF2" w:rsidRPr="00596F6D">
        <w:rPr>
          <w:rFonts w:ascii="Arial" w:eastAsia="AdvTimes" w:hAnsi="Arial" w:cs="Arial"/>
          <w:b w:val="0"/>
          <w:color w:val="000000"/>
          <w:sz w:val="20"/>
          <w:szCs w:val="20"/>
          <w:lang w:val="en-US"/>
        </w:rPr>
        <w:t xml:space="preserve"> hemi-central RVO (H-CRVO)</w:t>
      </w:r>
      <w:r w:rsidR="00D35F48" w:rsidRPr="00596F6D">
        <w:rPr>
          <w:rFonts w:ascii="Arial" w:eastAsia="AdvTimes" w:hAnsi="Arial" w:cs="Arial"/>
          <w:b w:val="0"/>
          <w:color w:val="000000"/>
          <w:sz w:val="20"/>
          <w:szCs w:val="20"/>
          <w:lang w:val="en-US"/>
        </w:rPr>
        <w:t>,</w:t>
      </w:r>
      <w:r w:rsidR="003A4AF2" w:rsidRPr="00596F6D">
        <w:rPr>
          <w:rFonts w:ascii="Arial" w:eastAsia="AdvTimes" w:hAnsi="Arial" w:cs="Arial"/>
          <w:b w:val="0"/>
          <w:color w:val="000000"/>
          <w:sz w:val="20"/>
          <w:szCs w:val="20"/>
          <w:lang w:val="en-US"/>
        </w:rPr>
        <w:t xml:space="preserve"> branch RVO (BRVO)) </w:t>
      </w:r>
      <w:r w:rsidR="0090538F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compared to</w:t>
      </w:r>
      <w:r w:rsidR="002E76AA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3A4AF2" w:rsidRPr="00596F6D">
        <w:rPr>
          <w:rFonts w:ascii="Arial" w:eastAsia="Times New Roman" w:hAnsi="Arial" w:cs="Arial"/>
          <w:b w:val="0"/>
          <w:color w:val="auto"/>
          <w:sz w:val="20"/>
          <w:szCs w:val="20"/>
          <w:lang w:val="en-US"/>
        </w:rPr>
        <w:t>control-samples.</w:t>
      </w:r>
    </w:p>
    <w:tbl>
      <w:tblPr>
        <w:tblStyle w:val="Tabellengitternetz"/>
        <w:tblpPr w:leftFromText="141" w:rightFromText="141" w:vertAnchor="page" w:horzAnchor="margin" w:tblpXSpec="center" w:tblpY="2792"/>
        <w:tblW w:w="5706" w:type="pct"/>
        <w:tblBorders>
          <w:left w:val="none" w:sz="0" w:space="0" w:color="auto"/>
        </w:tblBorders>
        <w:tblLayout w:type="fixed"/>
        <w:tblLook w:val="04A0"/>
      </w:tblPr>
      <w:tblGrid>
        <w:gridCol w:w="676"/>
        <w:gridCol w:w="143"/>
        <w:gridCol w:w="1701"/>
        <w:gridCol w:w="1026"/>
        <w:gridCol w:w="566"/>
        <w:gridCol w:w="990"/>
        <w:gridCol w:w="854"/>
        <w:gridCol w:w="566"/>
        <w:gridCol w:w="986"/>
        <w:gridCol w:w="861"/>
        <w:gridCol w:w="1132"/>
        <w:gridCol w:w="569"/>
        <w:gridCol w:w="986"/>
        <w:gridCol w:w="715"/>
        <w:gridCol w:w="248"/>
        <w:gridCol w:w="884"/>
        <w:gridCol w:w="248"/>
        <w:gridCol w:w="321"/>
        <w:gridCol w:w="248"/>
        <w:gridCol w:w="854"/>
        <w:gridCol w:w="602"/>
        <w:gridCol w:w="248"/>
        <w:gridCol w:w="851"/>
        <w:gridCol w:w="275"/>
      </w:tblGrid>
      <w:tr w:rsidR="0060268B" w:rsidRPr="00FE739D" w:rsidTr="00CE67DD">
        <w:trPr>
          <w:trHeight w:val="290"/>
        </w:trPr>
        <w:tc>
          <w:tcPr>
            <w:tcW w:w="761" w:type="pct"/>
            <w:gridSpan w:val="3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F364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1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UniPort</w:t>
            </w:r>
            <w:proofErr w:type="spellEnd"/>
            <w:r w:rsidRPr="0060268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28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 (n=16)</w:t>
            </w:r>
          </w:p>
        </w:tc>
        <w:tc>
          <w:tcPr>
            <w:tcW w:w="729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CRVO (n=14)</w:t>
            </w:r>
          </w:p>
        </w:tc>
        <w:tc>
          <w:tcPr>
            <w:tcW w:w="34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60268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CRVO</w:t>
            </w:r>
          </w:p>
        </w:tc>
        <w:tc>
          <w:tcPr>
            <w:tcW w:w="761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H-CRVO (n=6)</w:t>
            </w:r>
          </w:p>
        </w:tc>
        <w:tc>
          <w:tcPr>
            <w:tcW w:w="342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60268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H-CRVO</w:t>
            </w:r>
          </w:p>
        </w:tc>
        <w:tc>
          <w:tcPr>
            <w:tcW w:w="687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BRVO</w:t>
            </w:r>
            <w:r w:rsidR="00F3649A"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340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68F0" w:rsidRPr="0060268B" w:rsidRDefault="00A068F0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60268B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60268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</w:p>
          <w:p w:rsidR="00F3649A" w:rsidRPr="0060268B" w:rsidRDefault="00F3649A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BRVO</w:t>
            </w:r>
          </w:p>
        </w:tc>
      </w:tr>
      <w:tr w:rsidR="0060268B" w:rsidRPr="003A4AF2" w:rsidTr="00CE67DD">
        <w:trPr>
          <w:trHeight w:val="178"/>
        </w:trPr>
        <w:tc>
          <w:tcPr>
            <w:tcW w:w="761" w:type="pct"/>
            <w:gridSpan w:val="3"/>
            <w:vMerge/>
            <w:tcBorders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F364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B90465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57" w:type="pct"/>
            <w:gridSpan w:val="2"/>
            <w:tcBorders>
              <w:left w:val="nil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17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B90465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58" w:type="pct"/>
            <w:gridSpan w:val="2"/>
            <w:tcBorders>
              <w:left w:val="nil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34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B90465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89" w:type="pct"/>
            <w:gridSpan w:val="3"/>
            <w:tcBorders>
              <w:left w:val="nil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342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B90465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15" w:type="pct"/>
            <w:gridSpan w:val="3"/>
            <w:tcBorders>
              <w:left w:val="nil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34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101D4D" w:rsidRPr="003A4AF2" w:rsidTr="00CE67DD">
        <w:trPr>
          <w:trHeight w:val="177"/>
        </w:trPr>
        <w:tc>
          <w:tcPr>
            <w:tcW w:w="761" w:type="pct"/>
            <w:gridSpan w:val="3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F364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9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34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5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34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4651" w:rsidRPr="0060268B" w:rsidRDefault="00F04651" w:rsidP="00481FB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famin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4365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E-01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3E-02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-acid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6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-acid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196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7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4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pha-1B-glycoprote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421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9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pha-2-HS-glycoprote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76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2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695A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B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5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7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3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myloid-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0648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ngiotensinoge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0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7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1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ntithromb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2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A-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A-I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6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A-IV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672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0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3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Apolipo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 xml:space="preserve"> 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Beta-2-glycoprotein 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7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433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modul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regulated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ectr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associated protein 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P1Y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artilag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glycoprotein-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9NY4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73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9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8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eruloplasm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4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; 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109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7E-03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E-03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4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4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I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4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6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E-02</w:t>
            </w:r>
          </w:p>
        </w:tc>
      </w:tr>
      <w:tr w:rsidR="00101D4D" w:rsidRPr="0085335D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V)     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ain</w:t>
            </w:r>
            <w:proofErr w:type="spellEnd"/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lastRenderedPageBreak/>
              <w:t>P209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5E-02</w:t>
            </w:r>
          </w:p>
        </w:tc>
      </w:tr>
      <w:tr w:rsidR="00101D4D" w:rsidRPr="0085335D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ollagen alpha-1(VII) cha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 w:eastAsia="de-AT"/>
              </w:rPr>
              <w:t>Q023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E-02</w:t>
            </w:r>
          </w:p>
        </w:tc>
      </w:tr>
      <w:tr w:rsidR="00101D4D" w:rsidRPr="0085335D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X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208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E-01</w:t>
            </w:r>
          </w:p>
        </w:tc>
      </w:tr>
      <w:tr w:rsidR="00101D4D" w:rsidRPr="0085335D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XI) cha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 w:eastAsia="de-AT"/>
              </w:rPr>
              <w:t>P1210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XII) c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997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7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I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8NFW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IV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17RW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VI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8IZC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VII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2UY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I)      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812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3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IX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140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7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7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XI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="00695A10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139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9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E-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3(IX)   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140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4(IV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534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5(IV)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294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3*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; 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2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9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4-A</w:t>
            </w:r>
            <w:r w:rsidR="00695A10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C0L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1E-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4B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C0L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74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  <w:r w:rsidR="00695A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†; ††; </w:t>
            </w:r>
            <w:r w:rsidR="00695A10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07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2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5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ystat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03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ckkopf-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lated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UBP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7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gen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="00695A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†; ††; </w:t>
            </w:r>
            <w:r w:rsidR="00695A10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7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2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gen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6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Fizzy-related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9UM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63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Glutathion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eroxidas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223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  <w:r w:rsidR="00695A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</w:t>
            </w:r>
            <w:r w:rsidR="00695A10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73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6887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7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Heparin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ofactor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554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Histidine-rich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41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1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8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5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2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87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3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1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5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2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85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2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3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6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g heavy chain V-III region G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78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3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V-I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EU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5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1"/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lambda-2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gions</w:t>
            </w:r>
            <w:bookmarkEnd w:id="0"/>
            <w:proofErr w:type="spellEnd"/>
            <w:r w:rsidR="00DE4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</w:t>
            </w:r>
            <w:r w:rsidR="00695A10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CG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7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6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4E-03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GFc-bindin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="00DE4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†; ††; </w:t>
            </w:r>
            <w:r w:rsidR="00DE4108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9Y6R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lambda-lik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olypeptid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5*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; 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B9A06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5E-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E-03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E-04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 (Globulin) inhibitor H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A2RTY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3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7E-02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-trypsin inhibitor heavy chain H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P1982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8E-01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-trypsin inhibitor heavy chain H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Q1462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0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ininogen-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Leucine-rich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2-glycoprote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27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0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9E-01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blast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ifferentiation-associated protein AHNAK</w:t>
            </w:r>
            <w:r w:rsidR="00DE4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†; </w:t>
            </w:r>
            <w:r w:rsidR="00DE4108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Q096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1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E-03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Obscurin</w:t>
            </w:r>
            <w:proofErr w:type="spellEnd"/>
            <w:r w:rsidR="00DE4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†; ††; </w:t>
            </w:r>
            <w:r w:rsidR="00DE4108"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5VST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5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0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Optic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; 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UBM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E-0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7E-03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104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4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Pigment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epithelium-derived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  <w:proofErr w:type="spellEnd"/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369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7E-02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lasminoge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7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4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6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staglandin-H2 D-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412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5E2B9C" w:rsidRDefault="00101D4D" w:rsidP="00936F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9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5E2B9C" w:rsidRDefault="00101D4D" w:rsidP="00936F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0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5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72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6.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4.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93.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5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1D4D" w:rsidRPr="0060268B" w:rsidRDefault="00101D4D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8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 Jade-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9NQC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0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 S100-A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67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hromb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073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5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Retinol-bindin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107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1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5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E-01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ine/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stein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as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hibitor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 member 1 splice variant 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68B">
              <w:rPr>
                <w:rFonts w:ascii="Arial" w:hAnsi="Arial" w:cs="Arial"/>
                <w:sz w:val="20"/>
                <w:szCs w:val="20"/>
                <w:lang w:val="en-US"/>
              </w:rPr>
              <w:t>Q5UGI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8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SERPINA3 Alpha-1-antichymotryps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P010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1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4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  <w:proofErr w:type="spellEnd"/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6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91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6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5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0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38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9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3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7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E-01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Tit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8WZ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8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3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0E-01</w:t>
            </w:r>
          </w:p>
        </w:tc>
      </w:tr>
      <w:tr w:rsidR="00101D4D" w:rsidRPr="00F25CB1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Translational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activator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GCN1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Q926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Transthyret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027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5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3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Vitamin D-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P0277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9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8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E-01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Vitronectin</w:t>
            </w:r>
            <w:proofErr w:type="spellEnd"/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; </w:t>
            </w:r>
            <w:r w:rsidRPr="00602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; ††; †††; †††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1E-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1E-03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0E-03</w:t>
            </w:r>
          </w:p>
        </w:tc>
      </w:tr>
      <w:tr w:rsidR="00101D4D" w:rsidRPr="0039551F" w:rsidTr="00CE67DD">
        <w:tc>
          <w:tcPr>
            <w:tcW w:w="76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D47D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Zinc-alpha-2-glycoprotei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68B"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P253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42E-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86E-0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0268B" w:rsidRPr="0060268B" w:rsidRDefault="0060268B" w:rsidP="00481F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5F4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0268B">
              <w:rPr>
                <w:rFonts w:ascii="Arial" w:hAnsi="Arial" w:cs="Arial"/>
                <w:color w:val="000000"/>
                <w:sz w:val="20"/>
                <w:szCs w:val="20"/>
              </w:rPr>
              <w:t>37E-02</w:t>
            </w:r>
          </w:p>
        </w:tc>
      </w:tr>
      <w:tr w:rsidR="00A068F0" w:rsidRPr="0039551F" w:rsidTr="00CE67DD">
        <w:trPr>
          <w:gridAfter w:val="1"/>
          <w:wAfter w:w="83" w:type="pct"/>
        </w:trPr>
        <w:tc>
          <w:tcPr>
            <w:tcW w:w="4917" w:type="pct"/>
            <w:gridSpan w:val="23"/>
            <w:tcBorders>
              <w:top w:val="nil"/>
              <w:bottom w:val="nil"/>
              <w:right w:val="nil"/>
            </w:tcBorders>
            <w:vAlign w:val="center"/>
          </w:tcPr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F3649A" w:rsidRPr="00936FEC" w:rsidTr="00CE67DD">
        <w:trPr>
          <w:gridAfter w:val="1"/>
          <w:wAfter w:w="83" w:type="pct"/>
        </w:trPr>
        <w:tc>
          <w:tcPr>
            <w:tcW w:w="204" w:type="pct"/>
            <w:tcBorders>
              <w:top w:val="nil"/>
              <w:bottom w:val="nil"/>
              <w:right w:val="nil"/>
            </w:tcBorders>
          </w:tcPr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  <w:p w:rsidR="00B90465" w:rsidRDefault="00B90465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§</w:t>
            </w: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068F0" w:rsidRPr="00C74801" w:rsidRDefault="00A068F0" w:rsidP="00F119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713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isted in the universal protein resource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iPro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35F4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 central repository of protein data.</w:t>
            </w:r>
          </w:p>
          <w:p w:rsidR="00B90465" w:rsidRPr="00B90465" w:rsidRDefault="00B90465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465">
              <w:rPr>
                <w:rFonts w:ascii="Arial" w:hAnsi="Arial" w:cs="Arial"/>
                <w:sz w:val="20"/>
                <w:szCs w:val="20"/>
                <w:lang w:val="en-US"/>
              </w:rPr>
              <w:t>Number of samp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a signal intensi</w:t>
            </w:r>
            <w:r w:rsidR="0017422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 &gt;0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0E6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Value was analyzed by using the </w:t>
            </w:r>
            <w:r w:rsidRPr="00F64260">
              <w:rPr>
                <w:rFonts w:ascii="Arial" w:hAnsi="Arial" w:cs="Arial"/>
                <w:sz w:val="20"/>
                <w:szCs w:val="20"/>
                <w:lang w:val="en-US"/>
              </w:rPr>
              <w:t xml:space="preserve">Mann-Whitney test. A </w:t>
            </w:r>
            <w:r w:rsidRPr="003A6941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8908BC">
              <w:rPr>
                <w:rFonts w:ascii="Arial" w:hAnsi="Arial" w:cs="Arial"/>
                <w:sz w:val="20"/>
                <w:szCs w:val="20"/>
                <w:lang w:val="en-US"/>
              </w:rPr>
              <w:t xml:space="preserve"> of α&lt;5.00E-02</w:t>
            </w:r>
            <w:r w:rsidRPr="00F64260">
              <w:rPr>
                <w:rFonts w:ascii="Arial" w:hAnsi="Arial" w:cs="Arial"/>
                <w:sz w:val="20"/>
                <w:szCs w:val="20"/>
                <w:lang w:val="en-US"/>
              </w:rPr>
              <w:t xml:space="preserve"> was considered statistically significant.</w:t>
            </w:r>
            <w:r w:rsidR="00D35F4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results are highlighted in </w:t>
            </w:r>
            <w:r w:rsidRPr="00F240E6"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  <w:t>dark gre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F1190A">
              <w:rPr>
                <w:rFonts w:ascii="Arial" w:hAnsi="Arial" w:cs="Arial"/>
                <w:sz w:val="20"/>
                <w:szCs w:val="20"/>
                <w:lang w:val="en-US"/>
              </w:rPr>
              <w:t>losed testing procedure was used to verify the resul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ru</w:t>
            </w:r>
            <w:r w:rsidRPr="002833C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2833C6"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proofErr w:type="spellEnd"/>
            <w:r w:rsidRPr="002833C6">
              <w:rPr>
                <w:rFonts w:ascii="Arial" w:hAnsi="Arial" w:cs="Arial"/>
                <w:sz w:val="20"/>
                <w:szCs w:val="20"/>
                <w:lang w:val="en-US"/>
              </w:rPr>
              <w:t>-Wallis Te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as used for analysis.</w:t>
            </w:r>
            <w:r w:rsidRPr="00F64260">
              <w:rPr>
                <w:rFonts w:ascii="Arial" w:hAnsi="Arial" w:cs="Arial"/>
                <w:sz w:val="20"/>
                <w:szCs w:val="20"/>
                <w:lang w:val="en-US"/>
              </w:rPr>
              <w:t xml:space="preserve"> A </w:t>
            </w:r>
            <w:r w:rsidRPr="003A6941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DE7A0C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r w:rsidR="00EE361E">
              <w:rPr>
                <w:rFonts w:ascii="Arial" w:hAnsi="Arial" w:cs="Arial"/>
                <w:sz w:val="20"/>
                <w:szCs w:val="20"/>
                <w:lang w:val="en-US"/>
              </w:rPr>
              <w:t xml:space="preserve"> α&lt;5.00E-02</w:t>
            </w:r>
            <w:r w:rsidR="00EE361E" w:rsidRPr="00F6426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64260">
              <w:rPr>
                <w:rFonts w:ascii="Arial" w:hAnsi="Arial" w:cs="Arial"/>
                <w:sz w:val="20"/>
                <w:szCs w:val="20"/>
                <w:lang w:val="en-US"/>
              </w:rPr>
              <w:t>was considered statistically significant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s are marked when being significant in listed steps: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ep 1: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† Control vs. CRVO vs. H-CRVO vs. BRVO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ep 2: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†† Control vs. CRVO vs. H-CRVO    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††† Control vs. CRVO vs. BRVO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†††† Control vs. H-CRVO vs. BRVO</w:t>
            </w:r>
          </w:p>
          <w:p w:rsidR="00A068F0" w:rsidRDefault="00A068F0" w:rsidP="003724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ep 3:</w:t>
            </w:r>
          </w:p>
          <w:p w:rsidR="00A068F0" w:rsidRPr="00BF02C9" w:rsidRDefault="00A068F0" w:rsidP="00BF02C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02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detailed information of step 3 see § </w:t>
            </w:r>
          </w:p>
          <w:p w:rsidR="00A068F0" w:rsidRPr="00F240E6" w:rsidRDefault="00A068F0" w:rsidP="003724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s which remained significant after perform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>ultiple hypotheses testing correction</w:t>
            </w:r>
            <w:r w:rsidR="00D35F4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alyz</w:t>
            </w: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 xml:space="preserve">ed by using the </w:t>
            </w:r>
            <w:proofErr w:type="spellStart"/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>Benjamini</w:t>
            </w:r>
            <w:proofErr w:type="spellEnd"/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>-Hochberg test for false discovery 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3649A" w:rsidRPr="00936FEC" w:rsidTr="00CE67DD">
        <w:trPr>
          <w:gridAfter w:val="1"/>
          <w:wAfter w:w="83" w:type="pct"/>
        </w:trPr>
        <w:tc>
          <w:tcPr>
            <w:tcW w:w="20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68F0" w:rsidRPr="00C6771A" w:rsidRDefault="00A068F0" w:rsidP="0037242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3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A068F0" w:rsidRPr="00C6771A" w:rsidRDefault="00A068F0" w:rsidP="00372429">
            <w:pPr>
              <w:rPr>
                <w:bCs/>
                <w:lang w:val="en-US"/>
              </w:rPr>
            </w:pPr>
            <w:r w:rsidRPr="00C6771A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proteins in vitreous humor detected b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E-MS and identified by LC-MS/MS</w:t>
            </w:r>
            <w:r w:rsidRPr="00C677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32BF9">
              <w:rPr>
                <w:rFonts w:ascii="Arial" w:hAnsi="Arial" w:cs="Arial"/>
                <w:sz w:val="20"/>
                <w:szCs w:val="20"/>
                <w:lang w:val="en-US"/>
              </w:rPr>
              <w:t xml:space="preserve">when comparing protein signal intens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VO-samples (n=30) compared to control-samples (n=1</w:t>
            </w:r>
            <w:r w:rsidRPr="00C6771A">
              <w:rPr>
                <w:rFonts w:ascii="Arial" w:hAnsi="Arial" w:cs="Arial"/>
                <w:sz w:val="20"/>
                <w:szCs w:val="20"/>
                <w:lang w:val="en-US"/>
              </w:rPr>
              <w:t>6; see Tab. 2).</w:t>
            </w:r>
          </w:p>
        </w:tc>
      </w:tr>
      <w:tr w:rsidR="0060268B" w:rsidRPr="00936FEC" w:rsidTr="00CE67DD">
        <w:trPr>
          <w:gridAfter w:val="1"/>
          <w:wAfter w:w="83" w:type="pct"/>
        </w:trPr>
        <w:tc>
          <w:tcPr>
            <w:tcW w:w="24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7053F" w:rsidRPr="00C6771A" w:rsidRDefault="00C7053F" w:rsidP="0037242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53F" w:rsidRPr="00C6771A" w:rsidRDefault="00C7053F" w:rsidP="003724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53F" w:rsidRPr="00C6771A" w:rsidRDefault="00C7053F" w:rsidP="00372429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7E2ED8" w:rsidRPr="00C6771A" w:rsidRDefault="007E2ED8">
      <w:pPr>
        <w:rPr>
          <w:lang w:val="en-US"/>
        </w:rPr>
      </w:pPr>
    </w:p>
    <w:p w:rsidR="00F4757F" w:rsidRPr="00C6771A" w:rsidRDefault="00F4757F" w:rsidP="009D42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bg-BG"/>
        </w:rPr>
      </w:pPr>
    </w:p>
    <w:sectPr w:rsidR="00F4757F" w:rsidRPr="00C6771A" w:rsidSect="00A95C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752" w:rsidRDefault="00820752" w:rsidP="00B514DB">
      <w:pPr>
        <w:spacing w:after="0" w:line="240" w:lineRule="auto"/>
      </w:pPr>
      <w:r>
        <w:separator/>
      </w:r>
    </w:p>
  </w:endnote>
  <w:endnote w:type="continuationSeparator" w:id="0">
    <w:p w:rsidR="00820752" w:rsidRDefault="00820752" w:rsidP="00B5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FEC" w:rsidRDefault="00936FE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FEC" w:rsidRDefault="00936FEC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FEC" w:rsidRDefault="00936FE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752" w:rsidRDefault="00820752" w:rsidP="00B514DB">
      <w:pPr>
        <w:spacing w:after="0" w:line="240" w:lineRule="auto"/>
      </w:pPr>
      <w:r>
        <w:separator/>
      </w:r>
    </w:p>
  </w:footnote>
  <w:footnote w:type="continuationSeparator" w:id="0">
    <w:p w:rsidR="00820752" w:rsidRDefault="00820752" w:rsidP="00B514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FEC" w:rsidRDefault="00936FEC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FEC" w:rsidRDefault="00936FEC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FEC" w:rsidRDefault="00936FEC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35170"/>
  </w:hdrShapeDefaults>
  <w:footnotePr>
    <w:footnote w:id="-1"/>
    <w:footnote w:id="0"/>
  </w:footnotePr>
  <w:endnotePr>
    <w:endnote w:id="-1"/>
    <w:endnote w:id="0"/>
  </w:endnotePr>
  <w:compat/>
  <w:rsids>
    <w:rsidRoot w:val="0039551F"/>
    <w:rsid w:val="0002760D"/>
    <w:rsid w:val="00034839"/>
    <w:rsid w:val="00040133"/>
    <w:rsid w:val="00043313"/>
    <w:rsid w:val="000467EA"/>
    <w:rsid w:val="00051063"/>
    <w:rsid w:val="00053F61"/>
    <w:rsid w:val="00055153"/>
    <w:rsid w:val="00060A75"/>
    <w:rsid w:val="0006531C"/>
    <w:rsid w:val="00077117"/>
    <w:rsid w:val="00081970"/>
    <w:rsid w:val="00093277"/>
    <w:rsid w:val="0009723F"/>
    <w:rsid w:val="000972BA"/>
    <w:rsid w:val="000A2371"/>
    <w:rsid w:val="000A5541"/>
    <w:rsid w:val="000B74B7"/>
    <w:rsid w:val="000C58C5"/>
    <w:rsid w:val="000F3DC5"/>
    <w:rsid w:val="00101D4D"/>
    <w:rsid w:val="0010455C"/>
    <w:rsid w:val="001060C2"/>
    <w:rsid w:val="00114DE0"/>
    <w:rsid w:val="001207D0"/>
    <w:rsid w:val="00130A99"/>
    <w:rsid w:val="00144CF7"/>
    <w:rsid w:val="00166EA7"/>
    <w:rsid w:val="0017422C"/>
    <w:rsid w:val="00196487"/>
    <w:rsid w:val="001A1EEE"/>
    <w:rsid w:val="001A3FC8"/>
    <w:rsid w:val="001B29DA"/>
    <w:rsid w:val="001D059F"/>
    <w:rsid w:val="001D4EEF"/>
    <w:rsid w:val="001E070A"/>
    <w:rsid w:val="001E1BD0"/>
    <w:rsid w:val="001E4A76"/>
    <w:rsid w:val="001E510F"/>
    <w:rsid w:val="001F0E3E"/>
    <w:rsid w:val="001F1351"/>
    <w:rsid w:val="00202CBF"/>
    <w:rsid w:val="0020585E"/>
    <w:rsid w:val="00236B84"/>
    <w:rsid w:val="00242C79"/>
    <w:rsid w:val="002431AE"/>
    <w:rsid w:val="002572A6"/>
    <w:rsid w:val="00271422"/>
    <w:rsid w:val="002727D1"/>
    <w:rsid w:val="00274C9F"/>
    <w:rsid w:val="00274CCC"/>
    <w:rsid w:val="002826AB"/>
    <w:rsid w:val="002833C6"/>
    <w:rsid w:val="00295B4C"/>
    <w:rsid w:val="00295C98"/>
    <w:rsid w:val="00296145"/>
    <w:rsid w:val="002B6A2D"/>
    <w:rsid w:val="002C1BBF"/>
    <w:rsid w:val="002C5F14"/>
    <w:rsid w:val="002D2ED0"/>
    <w:rsid w:val="002E213B"/>
    <w:rsid w:val="002E76AA"/>
    <w:rsid w:val="002F1408"/>
    <w:rsid w:val="002F5CB8"/>
    <w:rsid w:val="00300EF9"/>
    <w:rsid w:val="003125C8"/>
    <w:rsid w:val="00321AAB"/>
    <w:rsid w:val="00340BEF"/>
    <w:rsid w:val="00357B74"/>
    <w:rsid w:val="00362609"/>
    <w:rsid w:val="0036524A"/>
    <w:rsid w:val="00372429"/>
    <w:rsid w:val="00377496"/>
    <w:rsid w:val="0038771D"/>
    <w:rsid w:val="0039551F"/>
    <w:rsid w:val="00397E6E"/>
    <w:rsid w:val="003A4AF2"/>
    <w:rsid w:val="003A6941"/>
    <w:rsid w:val="003B0537"/>
    <w:rsid w:val="003B6068"/>
    <w:rsid w:val="003C6217"/>
    <w:rsid w:val="003C776D"/>
    <w:rsid w:val="003D5CD9"/>
    <w:rsid w:val="003E0B42"/>
    <w:rsid w:val="003E27F0"/>
    <w:rsid w:val="003E6094"/>
    <w:rsid w:val="003F32C9"/>
    <w:rsid w:val="003F42B4"/>
    <w:rsid w:val="00400FCA"/>
    <w:rsid w:val="0040286B"/>
    <w:rsid w:val="004032ED"/>
    <w:rsid w:val="00404513"/>
    <w:rsid w:val="00421654"/>
    <w:rsid w:val="0042765B"/>
    <w:rsid w:val="0044004D"/>
    <w:rsid w:val="0044439B"/>
    <w:rsid w:val="0045630E"/>
    <w:rsid w:val="00461418"/>
    <w:rsid w:val="00465F88"/>
    <w:rsid w:val="00466144"/>
    <w:rsid w:val="00466D04"/>
    <w:rsid w:val="00472B0D"/>
    <w:rsid w:val="004779B8"/>
    <w:rsid w:val="00481FB5"/>
    <w:rsid w:val="004847CF"/>
    <w:rsid w:val="0049216E"/>
    <w:rsid w:val="004A16F8"/>
    <w:rsid w:val="004B173F"/>
    <w:rsid w:val="004B30F5"/>
    <w:rsid w:val="004C3B4C"/>
    <w:rsid w:val="004C5774"/>
    <w:rsid w:val="004F30BF"/>
    <w:rsid w:val="005039CF"/>
    <w:rsid w:val="005112F5"/>
    <w:rsid w:val="00512120"/>
    <w:rsid w:val="00514F88"/>
    <w:rsid w:val="005169F0"/>
    <w:rsid w:val="005314FE"/>
    <w:rsid w:val="00540941"/>
    <w:rsid w:val="0054344A"/>
    <w:rsid w:val="005509B3"/>
    <w:rsid w:val="00551C9F"/>
    <w:rsid w:val="005530FE"/>
    <w:rsid w:val="005813CB"/>
    <w:rsid w:val="005820DA"/>
    <w:rsid w:val="00596F6D"/>
    <w:rsid w:val="005A4876"/>
    <w:rsid w:val="005B0427"/>
    <w:rsid w:val="005C1ADA"/>
    <w:rsid w:val="005C23B1"/>
    <w:rsid w:val="005D0014"/>
    <w:rsid w:val="005F5772"/>
    <w:rsid w:val="0060268B"/>
    <w:rsid w:val="006063B2"/>
    <w:rsid w:val="00607A60"/>
    <w:rsid w:val="00623422"/>
    <w:rsid w:val="00632765"/>
    <w:rsid w:val="00647466"/>
    <w:rsid w:val="00653B55"/>
    <w:rsid w:val="0065761F"/>
    <w:rsid w:val="006616C9"/>
    <w:rsid w:val="0067140E"/>
    <w:rsid w:val="00695A10"/>
    <w:rsid w:val="006D35D7"/>
    <w:rsid w:val="006D53FD"/>
    <w:rsid w:val="006E29E1"/>
    <w:rsid w:val="006E580D"/>
    <w:rsid w:val="006F207F"/>
    <w:rsid w:val="006F5DFE"/>
    <w:rsid w:val="00703DC0"/>
    <w:rsid w:val="0072498B"/>
    <w:rsid w:val="007277B5"/>
    <w:rsid w:val="007325D9"/>
    <w:rsid w:val="00734A4D"/>
    <w:rsid w:val="007368E5"/>
    <w:rsid w:val="00743611"/>
    <w:rsid w:val="00744277"/>
    <w:rsid w:val="00751C39"/>
    <w:rsid w:val="0075352F"/>
    <w:rsid w:val="0075423D"/>
    <w:rsid w:val="007762AA"/>
    <w:rsid w:val="00777D19"/>
    <w:rsid w:val="007851C0"/>
    <w:rsid w:val="00786A24"/>
    <w:rsid w:val="007D67C3"/>
    <w:rsid w:val="007E2ED8"/>
    <w:rsid w:val="007E415B"/>
    <w:rsid w:val="00800344"/>
    <w:rsid w:val="00810E44"/>
    <w:rsid w:val="0081219E"/>
    <w:rsid w:val="008202DF"/>
    <w:rsid w:val="00820752"/>
    <w:rsid w:val="0082396D"/>
    <w:rsid w:val="00850039"/>
    <w:rsid w:val="0085335D"/>
    <w:rsid w:val="00854DA4"/>
    <w:rsid w:val="00854E24"/>
    <w:rsid w:val="00862A10"/>
    <w:rsid w:val="00870458"/>
    <w:rsid w:val="00880698"/>
    <w:rsid w:val="008837AB"/>
    <w:rsid w:val="008908BC"/>
    <w:rsid w:val="00891B26"/>
    <w:rsid w:val="008A068D"/>
    <w:rsid w:val="008A46DE"/>
    <w:rsid w:val="008A6151"/>
    <w:rsid w:val="008A6716"/>
    <w:rsid w:val="008C1D87"/>
    <w:rsid w:val="008C399C"/>
    <w:rsid w:val="008D3295"/>
    <w:rsid w:val="008D6C0D"/>
    <w:rsid w:val="008E09FE"/>
    <w:rsid w:val="008E43D0"/>
    <w:rsid w:val="0090538F"/>
    <w:rsid w:val="009061D8"/>
    <w:rsid w:val="00910B04"/>
    <w:rsid w:val="00911280"/>
    <w:rsid w:val="00912CBF"/>
    <w:rsid w:val="00936FEC"/>
    <w:rsid w:val="0094540A"/>
    <w:rsid w:val="00955380"/>
    <w:rsid w:val="00955CE6"/>
    <w:rsid w:val="0097773C"/>
    <w:rsid w:val="009A50C2"/>
    <w:rsid w:val="009B7DD0"/>
    <w:rsid w:val="009C1101"/>
    <w:rsid w:val="009D2D59"/>
    <w:rsid w:val="009D428D"/>
    <w:rsid w:val="00A0572A"/>
    <w:rsid w:val="00A068F0"/>
    <w:rsid w:val="00A17BEE"/>
    <w:rsid w:val="00A24DCB"/>
    <w:rsid w:val="00A259EA"/>
    <w:rsid w:val="00A26089"/>
    <w:rsid w:val="00A42B0F"/>
    <w:rsid w:val="00A43DF3"/>
    <w:rsid w:val="00A55596"/>
    <w:rsid w:val="00A6665C"/>
    <w:rsid w:val="00A7184F"/>
    <w:rsid w:val="00A7216C"/>
    <w:rsid w:val="00A804BF"/>
    <w:rsid w:val="00A95C3A"/>
    <w:rsid w:val="00AA5605"/>
    <w:rsid w:val="00AB3ADA"/>
    <w:rsid w:val="00AC0292"/>
    <w:rsid w:val="00AC030C"/>
    <w:rsid w:val="00AD32A3"/>
    <w:rsid w:val="00AE4CF2"/>
    <w:rsid w:val="00AF0609"/>
    <w:rsid w:val="00AF3D54"/>
    <w:rsid w:val="00B040A5"/>
    <w:rsid w:val="00B11922"/>
    <w:rsid w:val="00B37997"/>
    <w:rsid w:val="00B514DB"/>
    <w:rsid w:val="00B52CEC"/>
    <w:rsid w:val="00B62F14"/>
    <w:rsid w:val="00B6722B"/>
    <w:rsid w:val="00B80224"/>
    <w:rsid w:val="00B85D80"/>
    <w:rsid w:val="00B867F2"/>
    <w:rsid w:val="00B87D75"/>
    <w:rsid w:val="00B90465"/>
    <w:rsid w:val="00B970C1"/>
    <w:rsid w:val="00B97CC4"/>
    <w:rsid w:val="00BC0FF3"/>
    <w:rsid w:val="00BC4A99"/>
    <w:rsid w:val="00BE22DC"/>
    <w:rsid w:val="00BF02C9"/>
    <w:rsid w:val="00C0286F"/>
    <w:rsid w:val="00C05C81"/>
    <w:rsid w:val="00C5683F"/>
    <w:rsid w:val="00C65C2B"/>
    <w:rsid w:val="00C6771A"/>
    <w:rsid w:val="00C7053F"/>
    <w:rsid w:val="00C74801"/>
    <w:rsid w:val="00C74B3F"/>
    <w:rsid w:val="00C8191A"/>
    <w:rsid w:val="00C86F87"/>
    <w:rsid w:val="00C92433"/>
    <w:rsid w:val="00CA1C20"/>
    <w:rsid w:val="00CA2938"/>
    <w:rsid w:val="00CD131E"/>
    <w:rsid w:val="00CE3FFE"/>
    <w:rsid w:val="00CE67DD"/>
    <w:rsid w:val="00D05DD8"/>
    <w:rsid w:val="00D22755"/>
    <w:rsid w:val="00D35F48"/>
    <w:rsid w:val="00D36E30"/>
    <w:rsid w:val="00D40536"/>
    <w:rsid w:val="00D47D2B"/>
    <w:rsid w:val="00D52CCB"/>
    <w:rsid w:val="00D5495D"/>
    <w:rsid w:val="00D62B75"/>
    <w:rsid w:val="00D70BCA"/>
    <w:rsid w:val="00D72FD0"/>
    <w:rsid w:val="00DA1897"/>
    <w:rsid w:val="00DA46D8"/>
    <w:rsid w:val="00DA746E"/>
    <w:rsid w:val="00DB42A4"/>
    <w:rsid w:val="00DB5ABD"/>
    <w:rsid w:val="00DB7142"/>
    <w:rsid w:val="00DC1D2E"/>
    <w:rsid w:val="00DD4760"/>
    <w:rsid w:val="00DD798B"/>
    <w:rsid w:val="00DD7B9F"/>
    <w:rsid w:val="00DE4108"/>
    <w:rsid w:val="00DE7A0C"/>
    <w:rsid w:val="00E07CF3"/>
    <w:rsid w:val="00E1305D"/>
    <w:rsid w:val="00E16AD3"/>
    <w:rsid w:val="00E17585"/>
    <w:rsid w:val="00E3630B"/>
    <w:rsid w:val="00E56EA0"/>
    <w:rsid w:val="00E609A8"/>
    <w:rsid w:val="00E63D3E"/>
    <w:rsid w:val="00E820C1"/>
    <w:rsid w:val="00E923E1"/>
    <w:rsid w:val="00EA2740"/>
    <w:rsid w:val="00EE361E"/>
    <w:rsid w:val="00EE5396"/>
    <w:rsid w:val="00EF0CE7"/>
    <w:rsid w:val="00F04651"/>
    <w:rsid w:val="00F1190A"/>
    <w:rsid w:val="00F240E6"/>
    <w:rsid w:val="00F25CB1"/>
    <w:rsid w:val="00F35A44"/>
    <w:rsid w:val="00F3649A"/>
    <w:rsid w:val="00F4757F"/>
    <w:rsid w:val="00F6588A"/>
    <w:rsid w:val="00F72D46"/>
    <w:rsid w:val="00F84344"/>
    <w:rsid w:val="00F85765"/>
    <w:rsid w:val="00F9525F"/>
    <w:rsid w:val="00FA44C4"/>
    <w:rsid w:val="00FC419D"/>
    <w:rsid w:val="00FD0B72"/>
    <w:rsid w:val="00FD6709"/>
    <w:rsid w:val="00FD6B61"/>
    <w:rsid w:val="00FE26D0"/>
    <w:rsid w:val="00FE30EE"/>
    <w:rsid w:val="00FE61AC"/>
    <w:rsid w:val="00FE739D"/>
    <w:rsid w:val="00FF0E90"/>
    <w:rsid w:val="00FF6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5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E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95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B51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514DB"/>
  </w:style>
  <w:style w:type="paragraph" w:styleId="Fuzeile">
    <w:name w:val="footer"/>
    <w:basedOn w:val="Standard"/>
    <w:link w:val="FuzeileZchn"/>
    <w:uiPriority w:val="99"/>
    <w:semiHidden/>
    <w:unhideWhenUsed/>
    <w:rsid w:val="00B51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514DB"/>
  </w:style>
  <w:style w:type="character" w:styleId="Fett">
    <w:name w:val="Strong"/>
    <w:basedOn w:val="Absatz-Standardschriftart"/>
    <w:uiPriority w:val="22"/>
    <w:qFormat/>
    <w:rsid w:val="00DA746E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911280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F32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bg-BG" w:eastAsia="bg-BG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F32C9"/>
    <w:rPr>
      <w:rFonts w:ascii="Courier New" w:eastAsia="Times New Roman" w:hAnsi="Courier New" w:cs="Courier New"/>
      <w:sz w:val="20"/>
      <w:szCs w:val="20"/>
      <w:lang w:val="bg-BG" w:eastAsia="bg-BG"/>
    </w:rPr>
  </w:style>
  <w:style w:type="paragraph" w:styleId="Beschriftung">
    <w:name w:val="caption"/>
    <w:basedOn w:val="Standard"/>
    <w:next w:val="Standard"/>
    <w:uiPriority w:val="35"/>
    <w:unhideWhenUsed/>
    <w:qFormat/>
    <w:rsid w:val="004B173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6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67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2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86</Words>
  <Characters>10625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7</cp:revision>
  <dcterms:created xsi:type="dcterms:W3CDTF">2015-12-25T15:59:00Z</dcterms:created>
  <dcterms:modified xsi:type="dcterms:W3CDTF">2016-05-29T06:20:00Z</dcterms:modified>
</cp:coreProperties>
</file>